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687D4" w14:textId="77777777" w:rsidR="009C77F0" w:rsidRPr="00DF1CF6" w:rsidRDefault="009C77F0" w:rsidP="009C77F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DF1CF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Learning points</w:t>
      </w:r>
    </w:p>
    <w:p w14:paraId="6448E296" w14:textId="093AE957" w:rsidR="003B4FF6" w:rsidRPr="00AC49BA" w:rsidRDefault="00B73297" w:rsidP="003B4FF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High-degree </w:t>
      </w:r>
      <w:r w:rsidRPr="0008044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V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</w:t>
      </w:r>
      <w:r w:rsidRPr="0008044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lock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r w:rsidRPr="0008044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ssociated with acute mid-ventricular pattern of </w:t>
      </w:r>
      <w:r w:rsidR="00AC49BA" w:rsidRPr="0099600F">
        <w:rPr>
          <w:rFonts w:ascii="Times New Roman" w:hAnsi="Times New Roman" w:cs="Times New Roman"/>
          <w:sz w:val="24"/>
          <w:szCs w:val="24"/>
          <w:lang w:val="en-GB"/>
        </w:rPr>
        <w:t>takotsubo syndrome (</w:t>
      </w:r>
      <w:r w:rsidRPr="0099600F">
        <w:rPr>
          <w:rFonts w:ascii="Times New Roman" w:hAnsi="Times New Roman" w:cs="Times New Roman"/>
          <w:sz w:val="24"/>
          <w:szCs w:val="24"/>
          <w:lang w:val="en-GB"/>
        </w:rPr>
        <w:t>TS</w:t>
      </w:r>
      <w:r w:rsidR="00AC49BA" w:rsidRPr="0099600F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99600F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Pr="0099600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ersist</w:t>
      </w:r>
      <w:r w:rsidR="00AC49BA" w:rsidRPr="0099600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d</w:t>
      </w:r>
      <w:r w:rsidRPr="0099600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fter pacemaker implantation and complete recovery of left ventricular function during follow up.</w:t>
      </w:r>
      <w:r w:rsidR="00AC49BA" w:rsidRPr="0099600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3B4FF6" w:rsidRPr="0099600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linicians should be </w:t>
      </w:r>
      <w:r w:rsidR="003B4FF6" w:rsidRPr="0099600F">
        <w:rPr>
          <w:rFonts w:ascii="Times New Roman" w:hAnsi="Times New Roman" w:cs="Times New Roman"/>
          <w:sz w:val="24"/>
          <w:szCs w:val="24"/>
          <w:lang w:val="en-GB"/>
        </w:rPr>
        <w:t xml:space="preserve">aware about </w:t>
      </w:r>
      <w:r w:rsidR="00AC49BA" w:rsidRPr="0099600F">
        <w:rPr>
          <w:rFonts w:ascii="Times New Roman" w:hAnsi="Times New Roman" w:cs="Times New Roman"/>
          <w:sz w:val="24"/>
          <w:szCs w:val="24"/>
          <w:lang w:val="en-GB"/>
        </w:rPr>
        <w:t>the cause-and-effect relationship between AV-block and</w:t>
      </w:r>
      <w:r w:rsidR="003B4FF6" w:rsidRPr="0099600F">
        <w:rPr>
          <w:rFonts w:ascii="Times New Roman" w:hAnsi="Times New Roman" w:cs="Times New Roman"/>
          <w:sz w:val="24"/>
          <w:szCs w:val="24"/>
          <w:lang w:val="en-GB"/>
        </w:rPr>
        <w:t xml:space="preserve"> TS</w:t>
      </w:r>
      <w:r w:rsidRPr="0099600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B4FF6" w:rsidRPr="0099600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nd should consider implantable pacemaker device </w:t>
      </w:r>
      <w:r w:rsidR="00621E92" w:rsidRPr="0099600F">
        <w:rPr>
          <w:rFonts w:ascii="Times New Roman" w:hAnsi="Times New Roman" w:cs="Times New Roman"/>
          <w:sz w:val="24"/>
          <w:szCs w:val="24"/>
          <w:lang w:val="en-GB"/>
        </w:rPr>
        <w:t>in some patients</w:t>
      </w:r>
      <w:r w:rsidR="00621E92" w:rsidRPr="0099600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99600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efore</w:t>
      </w:r>
      <w:r w:rsidR="00621E92" w:rsidRPr="0099600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99600F">
        <w:rPr>
          <w:rFonts w:ascii="Times New Roman" w:hAnsi="Times New Roman" w:cs="Times New Roman"/>
          <w:sz w:val="24"/>
          <w:szCs w:val="24"/>
          <w:lang w:val="en-GB"/>
        </w:rPr>
        <w:t>discharg</w:t>
      </w:r>
      <w:r w:rsidR="00AC49BA" w:rsidRPr="0099600F"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99600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B4FF6" w:rsidRPr="0099600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o improve the</w:t>
      </w:r>
      <w:r w:rsidR="00AC49BA" w:rsidRPr="0099600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621E92" w:rsidRPr="0099600F">
        <w:rPr>
          <w:rFonts w:ascii="Times New Roman" w:hAnsi="Times New Roman" w:cs="Times New Roman"/>
          <w:sz w:val="24"/>
          <w:szCs w:val="24"/>
          <w:lang w:val="en-GB"/>
        </w:rPr>
        <w:t xml:space="preserve">clinical </w:t>
      </w:r>
      <w:r w:rsidR="003B4FF6" w:rsidRPr="0099600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utcome</w:t>
      </w:r>
      <w:r w:rsidR="003B4FF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</w:p>
    <w:p w14:paraId="0D21E7E1" w14:textId="79DE974A" w:rsidR="003B4FF6" w:rsidRPr="003B4FF6" w:rsidRDefault="003B4FF6" w:rsidP="003B4FF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FF0000"/>
          <w:sz w:val="24"/>
          <w:szCs w:val="24"/>
          <w:u w:val="single"/>
          <w:lang w:val="en-GB"/>
        </w:rPr>
      </w:pPr>
    </w:p>
    <w:p w14:paraId="22741CD8" w14:textId="77777777" w:rsidR="00F21090" w:rsidRPr="009C77F0" w:rsidRDefault="009F7EC6">
      <w:pPr>
        <w:rPr>
          <w:lang w:val="en-GB"/>
        </w:rPr>
      </w:pPr>
    </w:p>
    <w:sectPr w:rsidR="00F21090" w:rsidRPr="009C77F0" w:rsidSect="00932DA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F4107C"/>
    <w:multiLevelType w:val="hybridMultilevel"/>
    <w:tmpl w:val="BEB267A8"/>
    <w:lvl w:ilvl="0" w:tplc="337202A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7F0"/>
    <w:rsid w:val="00034B2E"/>
    <w:rsid w:val="00126663"/>
    <w:rsid w:val="003873B7"/>
    <w:rsid w:val="003B4FF6"/>
    <w:rsid w:val="0053224D"/>
    <w:rsid w:val="00621E92"/>
    <w:rsid w:val="007D5D9A"/>
    <w:rsid w:val="00932DA7"/>
    <w:rsid w:val="0099600F"/>
    <w:rsid w:val="009C77F0"/>
    <w:rsid w:val="009F7EC6"/>
    <w:rsid w:val="00AC49BA"/>
    <w:rsid w:val="00B46EF2"/>
    <w:rsid w:val="00B73297"/>
    <w:rsid w:val="00C224E8"/>
    <w:rsid w:val="00C40A49"/>
    <w:rsid w:val="00D9328C"/>
    <w:rsid w:val="00FD6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A12AED"/>
  <w15:chartTrackingRefBased/>
  <w15:docId w15:val="{B6D832BB-E70A-CA4D-AC83-36C6814F8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7F0"/>
    <w:pPr>
      <w:spacing w:after="160" w:line="259" w:lineRule="auto"/>
    </w:pPr>
    <w:rPr>
      <w:sz w:val="22"/>
      <w:szCs w:val="2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9C77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Vavilis</dc:creator>
  <cp:keywords/>
  <dc:description/>
  <cp:lastModifiedBy>Georgios Vavilis</cp:lastModifiedBy>
  <cp:revision>2</cp:revision>
  <dcterms:created xsi:type="dcterms:W3CDTF">2022-02-09T06:45:00Z</dcterms:created>
  <dcterms:modified xsi:type="dcterms:W3CDTF">2022-02-09T06:45:00Z</dcterms:modified>
</cp:coreProperties>
</file>